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1228"/>
        <w:tblW w:w="14660" w:type="dxa"/>
        <w:tblLook w:val="04A0" w:firstRow="1" w:lastRow="0" w:firstColumn="1" w:lastColumn="0" w:noHBand="0" w:noVBand="1"/>
      </w:tblPr>
      <w:tblGrid>
        <w:gridCol w:w="1060"/>
        <w:gridCol w:w="1060"/>
        <w:gridCol w:w="1660"/>
        <w:gridCol w:w="1520"/>
        <w:gridCol w:w="1700"/>
        <w:gridCol w:w="1060"/>
        <w:gridCol w:w="1860"/>
        <w:gridCol w:w="1620"/>
        <w:gridCol w:w="1000"/>
        <w:gridCol w:w="1060"/>
        <w:gridCol w:w="1060"/>
      </w:tblGrid>
      <w:tr w:rsidR="007E3994" w:rsidRPr="007E3994" w14:paraId="3E185770" w14:textId="77777777" w:rsidTr="007E3994">
        <w:trPr>
          <w:gridAfter w:val="9"/>
          <w:wAfter w:w="12540" w:type="dxa"/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159E" w14:textId="77777777" w:rsidR="007E3994" w:rsidRPr="007E3994" w:rsidRDefault="007E3994" w:rsidP="007E3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1968" w14:textId="77777777" w:rsidR="007E3994" w:rsidRPr="007E3994" w:rsidRDefault="007E3994" w:rsidP="007E3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994" w:rsidRPr="007E3994" w14:paraId="5E394213" w14:textId="77777777" w:rsidTr="007E3994">
        <w:trPr>
          <w:trHeight w:val="600"/>
        </w:trPr>
        <w:tc>
          <w:tcPr>
            <w:tcW w:w="125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F476B" w14:textId="1B50480C" w:rsidR="007E3994" w:rsidRPr="007E3994" w:rsidRDefault="007E3994" w:rsidP="007E39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E3994">
              <w:rPr>
                <w:rFonts w:ascii="Calibri" w:eastAsia="Times New Roman" w:hAnsi="Calibri" w:cs="Calibri"/>
                <w:b/>
                <w:bCs/>
              </w:rPr>
              <w:t xml:space="preserve">Supplemental Table </w:t>
            </w:r>
            <w:r>
              <w:rPr>
                <w:rFonts w:ascii="Calibri" w:eastAsia="Times New Roman" w:hAnsi="Calibri" w:cs="Calibri"/>
                <w:b/>
                <w:bCs/>
              </w:rPr>
              <w:t>S1</w:t>
            </w:r>
            <w:r w:rsidRPr="007E3994">
              <w:rPr>
                <w:rFonts w:ascii="Calibri" w:eastAsia="Times New Roman" w:hAnsi="Calibri" w:cs="Calibri"/>
                <w:b/>
                <w:bCs/>
              </w:rPr>
              <w:t xml:space="preserve">. </w:t>
            </w:r>
            <w:r w:rsidRPr="007E3994">
              <w:rPr>
                <w:rFonts w:ascii="Calibri" w:eastAsia="Times New Roman" w:hAnsi="Calibri" w:cs="Calibri"/>
              </w:rPr>
              <w:t>Maternal characteristics, according to supplementation intake and dietary factors, Healthy Start (2010-201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A4A4" w14:textId="77777777" w:rsidR="007E3994" w:rsidRPr="007E3994" w:rsidRDefault="007E3994" w:rsidP="007E39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2070" w14:textId="77777777" w:rsidR="007E3994" w:rsidRPr="007E3994" w:rsidRDefault="007E3994" w:rsidP="007E3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994" w:rsidRPr="007E3994" w14:paraId="46F9F887" w14:textId="77777777" w:rsidTr="007E3994">
        <w:trPr>
          <w:gridAfter w:val="10"/>
          <w:wAfter w:w="13600" w:type="dxa"/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C77D" w14:textId="77777777" w:rsidR="007E3994" w:rsidRPr="007E3994" w:rsidRDefault="007E3994" w:rsidP="007E3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994" w:rsidRPr="007E3994" w14:paraId="2B72E3B3" w14:textId="77777777" w:rsidTr="007E3994">
        <w:trPr>
          <w:gridAfter w:val="10"/>
          <w:wAfter w:w="13600" w:type="dxa"/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1F04" w14:textId="77777777" w:rsidR="007E3994" w:rsidRPr="007E3994" w:rsidRDefault="007E3994" w:rsidP="007E3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994" w:rsidRPr="007E3994" w14:paraId="3A9FE627" w14:textId="77777777" w:rsidTr="007E3994">
        <w:trPr>
          <w:trHeight w:val="960"/>
        </w:trPr>
        <w:tc>
          <w:tcPr>
            <w:tcW w:w="37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1E9E" w14:textId="77777777" w:rsidR="007E3994" w:rsidRPr="007E3994" w:rsidRDefault="007E3994" w:rsidP="007E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219660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Total Folic Acid Supplementation &amp; Dietary Folate </w:t>
            </w:r>
            <w:proofErr w:type="spellStart"/>
            <w:r w:rsidRPr="007E39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quivalents</w:t>
            </w: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92A7D5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althy Eating Index (&lt;, ≥ median value. 61)</w:t>
            </w: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70BD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051D" w14:textId="77777777" w:rsidR="007E3994" w:rsidRPr="007E3994" w:rsidRDefault="007E3994" w:rsidP="007E3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994" w:rsidRPr="007E3994" w14:paraId="343F34D1" w14:textId="77777777" w:rsidTr="007E3994">
        <w:trPr>
          <w:trHeight w:val="390"/>
        </w:trPr>
        <w:tc>
          <w:tcPr>
            <w:tcW w:w="37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3DFC" w14:textId="77777777" w:rsidR="007E3994" w:rsidRPr="007E3994" w:rsidRDefault="007E3994" w:rsidP="007E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FC1E3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&lt;1077µg/day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E1D66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≥1077µg/day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A962A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7E39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lue</w:t>
            </w: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FA75F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&lt; median valu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4A062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≥ median value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9A445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7E39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lue</w:t>
            </w: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7E39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CEA5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7924" w14:textId="77777777" w:rsidR="007E3994" w:rsidRPr="007E3994" w:rsidRDefault="007E3994" w:rsidP="007E3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994" w:rsidRPr="007E3994" w14:paraId="3413A727" w14:textId="77777777" w:rsidTr="007E3994">
        <w:trPr>
          <w:trHeight w:val="315"/>
        </w:trPr>
        <w:tc>
          <w:tcPr>
            <w:tcW w:w="37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A0E7D" w14:textId="77777777" w:rsidR="007E3994" w:rsidRPr="007E3994" w:rsidRDefault="007E3994" w:rsidP="007E399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Maternal </w:t>
            </w:r>
            <w:proofErr w:type="spellStart"/>
            <w:r w:rsidRPr="007E399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haracteristics</w:t>
            </w:r>
            <w:r w:rsidRPr="007E399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AC614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D99B3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E36DB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B2654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A5C41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1F584" w14:textId="77777777" w:rsidR="007E3994" w:rsidRPr="007E3994" w:rsidRDefault="007E3994" w:rsidP="007E399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A2DF" w14:textId="77777777" w:rsidR="007E3994" w:rsidRPr="007E3994" w:rsidRDefault="007E3994" w:rsidP="007E399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F74B" w14:textId="77777777" w:rsidR="007E3994" w:rsidRPr="007E3994" w:rsidRDefault="007E3994" w:rsidP="007E3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994" w:rsidRPr="007E3994" w14:paraId="42511F57" w14:textId="77777777" w:rsidTr="007E3994">
        <w:trPr>
          <w:trHeight w:val="390"/>
        </w:trPr>
        <w:tc>
          <w:tcPr>
            <w:tcW w:w="37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051C4" w14:textId="77777777" w:rsidR="007E3994" w:rsidRPr="007E3994" w:rsidRDefault="007E3994" w:rsidP="007E39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ternal Age (</w:t>
            </w:r>
            <w:proofErr w:type="spellStart"/>
            <w:r w:rsidRPr="007E39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yrs</w:t>
            </w:r>
            <w:proofErr w:type="spellEnd"/>
            <w:r w:rsidRPr="007E39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DBACC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 ±  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401D9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 ±  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79E3A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0.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DD9FA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 ±  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053E5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 ±  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F2646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1A1C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4D03" w14:textId="77777777" w:rsidR="007E3994" w:rsidRPr="007E3994" w:rsidRDefault="007E3994" w:rsidP="007E3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994" w:rsidRPr="007E3994" w14:paraId="005DD54C" w14:textId="77777777" w:rsidTr="007E3994">
        <w:trPr>
          <w:trHeight w:val="315"/>
        </w:trPr>
        <w:tc>
          <w:tcPr>
            <w:tcW w:w="37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2FBC" w14:textId="77777777" w:rsidR="007E3994" w:rsidRPr="007E3994" w:rsidRDefault="007E3994" w:rsidP="007E39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e-Pregnancy BMI (kg/m</w:t>
            </w:r>
            <w:r w:rsidRPr="007E39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7E39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0250C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 ±  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A30D3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 ±  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FE4F9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0.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FE186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 ±  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BACF2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 ±  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67C87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4539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710D" w14:textId="77777777" w:rsidR="007E3994" w:rsidRPr="007E3994" w:rsidRDefault="007E3994" w:rsidP="007E3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994" w:rsidRPr="007E3994" w14:paraId="0AF319D9" w14:textId="77777777" w:rsidTr="007E3994">
        <w:trPr>
          <w:trHeight w:val="360"/>
        </w:trPr>
        <w:tc>
          <w:tcPr>
            <w:tcW w:w="37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C625C" w14:textId="77777777" w:rsidR="007E3994" w:rsidRPr="007E3994" w:rsidRDefault="007E3994" w:rsidP="007E39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ternal race/ethnicit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1B2B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2E3D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D079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849B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EF32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368A" w14:textId="77777777" w:rsidR="007E3994" w:rsidRPr="007E3994" w:rsidRDefault="007E3994" w:rsidP="007E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431E" w14:textId="77777777" w:rsidR="007E3994" w:rsidRPr="007E3994" w:rsidRDefault="007E3994" w:rsidP="007E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C0D2" w14:textId="77777777" w:rsidR="007E3994" w:rsidRPr="007E3994" w:rsidRDefault="007E3994" w:rsidP="007E3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994" w:rsidRPr="007E3994" w14:paraId="3D224BE6" w14:textId="77777777" w:rsidTr="007E3994">
        <w:trPr>
          <w:trHeight w:val="300"/>
        </w:trPr>
        <w:tc>
          <w:tcPr>
            <w:tcW w:w="37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36057" w14:textId="77777777" w:rsidR="007E3994" w:rsidRPr="007E3994" w:rsidRDefault="007E3994" w:rsidP="007E399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-Hispanic white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C085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 (4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A321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7 (61%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809B8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C4CA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 (4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576A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 (70%)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97C23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2381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EF11" w14:textId="77777777" w:rsidR="007E3994" w:rsidRPr="007E3994" w:rsidRDefault="007E3994" w:rsidP="007E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3994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E3994" w:rsidRPr="007E3994" w14:paraId="38B9F6E5" w14:textId="77777777" w:rsidTr="007E3994">
        <w:trPr>
          <w:trHeight w:val="300"/>
        </w:trPr>
        <w:tc>
          <w:tcPr>
            <w:tcW w:w="37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67F88" w14:textId="77777777" w:rsidR="007E3994" w:rsidRPr="007E3994" w:rsidRDefault="007E3994" w:rsidP="007E399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-Hispanic black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8176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 (1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6BC7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 (12%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0977F3" w14:textId="77777777" w:rsidR="007E3994" w:rsidRPr="007E3994" w:rsidRDefault="007E3994" w:rsidP="007E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8A22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 (1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008F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 (5%)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C54F5A" w14:textId="77777777" w:rsidR="007E3994" w:rsidRPr="007E3994" w:rsidRDefault="007E3994" w:rsidP="007E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34FF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D382" w14:textId="77777777" w:rsidR="007E3994" w:rsidRPr="007E3994" w:rsidRDefault="007E3994" w:rsidP="007E3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994" w:rsidRPr="007E3994" w14:paraId="6B769320" w14:textId="77777777" w:rsidTr="007E3994">
        <w:trPr>
          <w:trHeight w:val="300"/>
        </w:trPr>
        <w:tc>
          <w:tcPr>
            <w:tcW w:w="37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192C5" w14:textId="77777777" w:rsidR="007E3994" w:rsidRPr="007E3994" w:rsidRDefault="007E3994" w:rsidP="007E399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ispanic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78C4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 (3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D1F0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 (21%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DBE31E" w14:textId="77777777" w:rsidR="007E3994" w:rsidRPr="007E3994" w:rsidRDefault="007E3994" w:rsidP="007E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C434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 (3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AB40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 (19%)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417E1B" w14:textId="77777777" w:rsidR="007E3994" w:rsidRPr="007E3994" w:rsidRDefault="007E3994" w:rsidP="007E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B311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6453" w14:textId="77777777" w:rsidR="007E3994" w:rsidRPr="007E3994" w:rsidRDefault="007E3994" w:rsidP="007E3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994" w:rsidRPr="007E3994" w14:paraId="4D59AE13" w14:textId="77777777" w:rsidTr="007E3994">
        <w:trPr>
          <w:trHeight w:val="300"/>
        </w:trPr>
        <w:tc>
          <w:tcPr>
            <w:tcW w:w="37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71DB3" w14:textId="77777777" w:rsidR="007E3994" w:rsidRPr="007E3994" w:rsidRDefault="007E3994" w:rsidP="007E399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253C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(7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3407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 (6%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A8EA73" w14:textId="77777777" w:rsidR="007E3994" w:rsidRPr="007E3994" w:rsidRDefault="007E3994" w:rsidP="007E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2BEC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 (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D706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5%)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F1D64D" w14:textId="77777777" w:rsidR="007E3994" w:rsidRPr="007E3994" w:rsidRDefault="007E3994" w:rsidP="007E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08A2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25B0" w14:textId="77777777" w:rsidR="007E3994" w:rsidRPr="007E3994" w:rsidRDefault="007E3994" w:rsidP="007E3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994" w:rsidRPr="007E3994" w14:paraId="178087BB" w14:textId="77777777" w:rsidTr="007E3994">
        <w:trPr>
          <w:trHeight w:val="330"/>
        </w:trPr>
        <w:tc>
          <w:tcPr>
            <w:tcW w:w="37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7E047" w14:textId="77777777" w:rsidR="007E3994" w:rsidRPr="007E3994" w:rsidRDefault="007E3994" w:rsidP="007E39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ousehold incom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C150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D269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D066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B31E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6C7B" w14:textId="77777777" w:rsidR="007E3994" w:rsidRPr="007E3994" w:rsidRDefault="007E3994" w:rsidP="007E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515A" w14:textId="77777777" w:rsidR="007E3994" w:rsidRPr="007E3994" w:rsidRDefault="007E3994" w:rsidP="007E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92AE" w14:textId="77777777" w:rsidR="007E3994" w:rsidRPr="007E3994" w:rsidRDefault="007E3994" w:rsidP="007E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04C4" w14:textId="77777777" w:rsidR="007E3994" w:rsidRPr="007E3994" w:rsidRDefault="007E3994" w:rsidP="007E3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3173" w:rsidRPr="007E3994" w14:paraId="7E509049" w14:textId="77777777" w:rsidTr="00E13173">
        <w:trPr>
          <w:trHeight w:val="300"/>
        </w:trPr>
        <w:tc>
          <w:tcPr>
            <w:tcW w:w="37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E3D113" w14:textId="77777777" w:rsidR="00E13173" w:rsidRPr="007E3994" w:rsidRDefault="00E13173" w:rsidP="00E1317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40,0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88BF7" w14:textId="4A6CA69A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 (3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E2FD7" w14:textId="45403245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 (24%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E0BEB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C14C8" w14:textId="7B0B019A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 (3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61167" w14:textId="70496CB9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 (18%)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6609A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D906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964A" w14:textId="77777777" w:rsidR="00E13173" w:rsidRPr="007E3994" w:rsidRDefault="00E13173" w:rsidP="00E131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3173" w:rsidRPr="007E3994" w14:paraId="22B671AA" w14:textId="77777777" w:rsidTr="007E3994">
        <w:trPr>
          <w:trHeight w:val="300"/>
        </w:trPr>
        <w:tc>
          <w:tcPr>
            <w:tcW w:w="37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C4703" w14:textId="77777777" w:rsidR="00E13173" w:rsidRPr="007E3994" w:rsidRDefault="00E13173" w:rsidP="00E1317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0,001-70,0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4018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 (2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91E4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 (18%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39A202" w14:textId="77777777" w:rsidR="00E13173" w:rsidRPr="007E3994" w:rsidRDefault="00E13173" w:rsidP="00E131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F9D2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 (1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D7FE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 (20%)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BED190" w14:textId="77777777" w:rsidR="00E13173" w:rsidRPr="007E3994" w:rsidRDefault="00E13173" w:rsidP="00E131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542F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64DE" w14:textId="77777777" w:rsidR="00E13173" w:rsidRPr="007E3994" w:rsidRDefault="00E13173" w:rsidP="00E131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3173" w:rsidRPr="007E3994" w14:paraId="74C0B471" w14:textId="77777777" w:rsidTr="00E13173">
        <w:trPr>
          <w:trHeight w:val="300"/>
        </w:trPr>
        <w:tc>
          <w:tcPr>
            <w:tcW w:w="37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35881" w14:textId="77777777" w:rsidR="00E13173" w:rsidRPr="007E3994" w:rsidRDefault="00E13173" w:rsidP="00E1317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gt;70,0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72D38" w14:textId="66D86B1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 (2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EADD0" w14:textId="17914413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0 (42%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8ED0B0" w14:textId="77777777" w:rsidR="00E13173" w:rsidRPr="007E3994" w:rsidRDefault="00E13173" w:rsidP="00E131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8DEC1" w14:textId="39C24872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 (2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684C2" w14:textId="6D621A8C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9 (52%)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0FB6A9" w14:textId="77777777" w:rsidR="00E13173" w:rsidRPr="007E3994" w:rsidRDefault="00E13173" w:rsidP="00E131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1D01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7E43" w14:textId="77777777" w:rsidR="00E13173" w:rsidRPr="007E3994" w:rsidRDefault="00E13173" w:rsidP="00E131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3173" w:rsidRPr="007E3994" w14:paraId="215A4958" w14:textId="77777777" w:rsidTr="007E3994">
        <w:trPr>
          <w:trHeight w:val="300"/>
        </w:trPr>
        <w:tc>
          <w:tcPr>
            <w:tcW w:w="37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746AB" w14:textId="77777777" w:rsidR="00E13173" w:rsidRPr="007E3994" w:rsidRDefault="00E13173" w:rsidP="00E1317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issing/Don't know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CC17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 (2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4A26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 (16%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316BB3" w14:textId="77777777" w:rsidR="00E13173" w:rsidRPr="007E3994" w:rsidRDefault="00E13173" w:rsidP="00E131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67FB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 (2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B345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 (10%)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0C228D" w14:textId="77777777" w:rsidR="00E13173" w:rsidRPr="007E3994" w:rsidRDefault="00E13173" w:rsidP="00E131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55D0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D731" w14:textId="77777777" w:rsidR="00E13173" w:rsidRPr="007E3994" w:rsidRDefault="00E13173" w:rsidP="00E131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3173" w:rsidRPr="007E3994" w14:paraId="41F919D5" w14:textId="77777777" w:rsidTr="00E13173">
        <w:trPr>
          <w:trHeight w:val="345"/>
        </w:trPr>
        <w:tc>
          <w:tcPr>
            <w:tcW w:w="37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C86F1" w14:textId="77777777" w:rsidR="00E13173" w:rsidRPr="007E3994" w:rsidRDefault="00E13173" w:rsidP="00E131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ther's highest level of educ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19A74" w14:textId="3A172518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F11E1" w14:textId="66A098EA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D85A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1D8F3" w14:textId="651156FE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CBD78" w14:textId="220641A7" w:rsidR="00E13173" w:rsidRPr="007E3994" w:rsidRDefault="00E13173" w:rsidP="00E13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5A3F" w14:textId="77777777" w:rsidR="00E13173" w:rsidRPr="007E3994" w:rsidRDefault="00E13173" w:rsidP="00E131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D875" w14:textId="77777777" w:rsidR="00E13173" w:rsidRPr="007E3994" w:rsidRDefault="00E13173" w:rsidP="00E131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FBD6" w14:textId="77777777" w:rsidR="00E13173" w:rsidRPr="007E3994" w:rsidRDefault="00E13173" w:rsidP="00E131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3173" w:rsidRPr="007E3994" w14:paraId="580E42A4" w14:textId="77777777" w:rsidTr="007E3994">
        <w:trPr>
          <w:trHeight w:val="300"/>
        </w:trPr>
        <w:tc>
          <w:tcPr>
            <w:tcW w:w="37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0D919" w14:textId="77777777" w:rsidR="00E13173" w:rsidRPr="007E3994" w:rsidRDefault="00E13173" w:rsidP="00E1317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12 years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49F4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 (19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067D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 (10%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C8BCE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1F9F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 (2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0E8A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 (5%)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87210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B6EB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0674" w14:textId="77777777" w:rsidR="00E13173" w:rsidRPr="007E3994" w:rsidRDefault="00E13173" w:rsidP="00E131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3173" w:rsidRPr="007E3994" w14:paraId="2736EA75" w14:textId="77777777" w:rsidTr="007E3994">
        <w:trPr>
          <w:trHeight w:val="300"/>
        </w:trPr>
        <w:tc>
          <w:tcPr>
            <w:tcW w:w="37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F77C1" w14:textId="77777777" w:rsidR="00E13173" w:rsidRPr="007E3994" w:rsidRDefault="00E13173" w:rsidP="00E1317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igh School Degree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E959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 (19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EB0D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 (15%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C324F7" w14:textId="77777777" w:rsidR="00E13173" w:rsidRPr="007E3994" w:rsidRDefault="00E13173" w:rsidP="00E131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105D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 (2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AAB6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 (10%)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7FC34F" w14:textId="77777777" w:rsidR="00E13173" w:rsidRPr="007E3994" w:rsidRDefault="00E13173" w:rsidP="00E131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9A92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A9F4" w14:textId="77777777" w:rsidR="00E13173" w:rsidRPr="007E3994" w:rsidRDefault="00E13173" w:rsidP="00E131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3173" w:rsidRPr="007E3994" w14:paraId="6A92D379" w14:textId="77777777" w:rsidTr="007E3994">
        <w:trPr>
          <w:trHeight w:val="285"/>
        </w:trPr>
        <w:tc>
          <w:tcPr>
            <w:tcW w:w="37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D44E1" w14:textId="77777777" w:rsidR="00E13173" w:rsidRPr="007E3994" w:rsidRDefault="00E13173" w:rsidP="00E131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College classes or college degree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0BF5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 (62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93E4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1 (75%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E9679F" w14:textId="77777777" w:rsidR="00E13173" w:rsidRPr="007E3994" w:rsidRDefault="00E13173" w:rsidP="00E131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17C8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5 (5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FF0B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2 (85%)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B202FD" w14:textId="77777777" w:rsidR="00E13173" w:rsidRPr="007E3994" w:rsidRDefault="00E13173" w:rsidP="00E131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9460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1972" w14:textId="77777777" w:rsidR="00E13173" w:rsidRPr="007E3994" w:rsidRDefault="00E13173" w:rsidP="00E131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3173" w:rsidRPr="007E3994" w14:paraId="6DFE657F" w14:textId="77777777" w:rsidTr="007E3994">
        <w:trPr>
          <w:trHeight w:val="690"/>
        </w:trPr>
        <w:tc>
          <w:tcPr>
            <w:tcW w:w="37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7B77B" w14:textId="77777777" w:rsidR="00E13173" w:rsidRPr="007E3994" w:rsidRDefault="00E13173" w:rsidP="00E131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ternal Average Daily Total Caloric Intake Throughout Pregnancy (kcal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69A17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45 ±  61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224DE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8 ±  6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418D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87D16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90 ±  7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39E0C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89 ±  5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2D8CD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EAEA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06EC" w14:textId="77777777" w:rsidR="00E13173" w:rsidRPr="007E3994" w:rsidRDefault="00E13173" w:rsidP="00E131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3173" w:rsidRPr="007E3994" w14:paraId="5718B8A8" w14:textId="77777777" w:rsidTr="007E3994">
        <w:trPr>
          <w:trHeight w:val="300"/>
        </w:trPr>
        <w:tc>
          <w:tcPr>
            <w:tcW w:w="3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AA34" w14:textId="77777777" w:rsidR="00E13173" w:rsidRPr="007E3994" w:rsidRDefault="00E13173" w:rsidP="00E131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6A7A" w14:textId="77777777" w:rsidR="00E13173" w:rsidRPr="007E3994" w:rsidRDefault="00E13173" w:rsidP="00E131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9F23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F33A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FF65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7AF8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3531" w14:textId="77777777" w:rsidR="00E13173" w:rsidRPr="007E3994" w:rsidRDefault="00E13173" w:rsidP="00E13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5C04" w14:textId="77777777" w:rsidR="00E13173" w:rsidRPr="007E3994" w:rsidRDefault="00E13173" w:rsidP="00E131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B64E" w14:textId="77777777" w:rsidR="00E13173" w:rsidRPr="007E3994" w:rsidRDefault="00E13173" w:rsidP="00E131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3173" w:rsidRPr="007E3994" w14:paraId="2D78CB9E" w14:textId="77777777" w:rsidTr="007E3994">
        <w:trPr>
          <w:trHeight w:val="510"/>
        </w:trPr>
        <w:tc>
          <w:tcPr>
            <w:tcW w:w="125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0FB91" w14:textId="77777777" w:rsidR="00E13173" w:rsidRPr="007E3994" w:rsidRDefault="00E13173" w:rsidP="00E131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  <w:r w:rsidRPr="007E39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ietary characteristics collected using the automated self-administered 24-hour dietary recall (ASA24) at minimum twice over the course of the pregnancy (range: 2-8 times); 25 percentile cut-point (1077mcg/day) used for categorical folate analyses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D128" w14:textId="77777777" w:rsidR="00E13173" w:rsidRPr="007E3994" w:rsidRDefault="00E13173" w:rsidP="00E131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9916" w14:textId="77777777" w:rsidR="00E13173" w:rsidRPr="007E3994" w:rsidRDefault="00E13173" w:rsidP="00E131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3173" w:rsidRPr="007E3994" w14:paraId="5CECFC3F" w14:textId="77777777" w:rsidTr="007E3994">
        <w:trPr>
          <w:trHeight w:val="300"/>
        </w:trPr>
        <w:tc>
          <w:tcPr>
            <w:tcW w:w="125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83216" w14:textId="77777777" w:rsidR="00E13173" w:rsidRPr="007E3994" w:rsidRDefault="00E13173" w:rsidP="00E131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  <w:r w:rsidRPr="007E39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ll maternal characteristics, unless otherwise noted, were measured at 17 week pregnancy visit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269F" w14:textId="77777777" w:rsidR="00E13173" w:rsidRPr="007E3994" w:rsidRDefault="00E13173" w:rsidP="00E131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772E" w14:textId="77777777" w:rsidR="00E13173" w:rsidRPr="007E3994" w:rsidRDefault="00E13173" w:rsidP="00E131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3173" w:rsidRPr="007E3994" w14:paraId="74F20F18" w14:textId="77777777" w:rsidTr="007E3994">
        <w:trPr>
          <w:trHeight w:val="510"/>
        </w:trPr>
        <w:tc>
          <w:tcPr>
            <w:tcW w:w="125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5E33E" w14:textId="77777777" w:rsidR="00E13173" w:rsidRPr="007E3994" w:rsidRDefault="00E13173" w:rsidP="00E131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E399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  <w:r w:rsidRPr="007E39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ndependent samples t-tests used to assess differences in means across cotinine categories for continuous variables (means +/- standard deviations). Chi-square square tests used to examine proportion differences across urinary cotinine categories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79A5" w14:textId="77777777" w:rsidR="00E13173" w:rsidRPr="007E3994" w:rsidRDefault="00E13173" w:rsidP="00E131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8AA8" w14:textId="77777777" w:rsidR="00E13173" w:rsidRPr="007E3994" w:rsidRDefault="00E13173" w:rsidP="00E131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CF8C668" w14:textId="53FBB28A" w:rsidR="007E3994" w:rsidRDefault="007E3994"/>
    <w:tbl>
      <w:tblPr>
        <w:tblW w:w="18380" w:type="dxa"/>
        <w:tblInd w:w="-15" w:type="dxa"/>
        <w:tblLook w:val="04A0" w:firstRow="1" w:lastRow="0" w:firstColumn="1" w:lastColumn="0" w:noHBand="0" w:noVBand="1"/>
      </w:tblPr>
      <w:tblGrid>
        <w:gridCol w:w="3065"/>
        <w:gridCol w:w="742"/>
        <w:gridCol w:w="2129"/>
        <w:gridCol w:w="768"/>
        <w:gridCol w:w="1779"/>
        <w:gridCol w:w="490"/>
        <w:gridCol w:w="1880"/>
        <w:gridCol w:w="2127"/>
        <w:gridCol w:w="960"/>
        <w:gridCol w:w="960"/>
        <w:gridCol w:w="3480"/>
      </w:tblGrid>
      <w:tr w:rsidR="00B71722" w:rsidRPr="00B71722" w14:paraId="3CBFC204" w14:textId="77777777" w:rsidTr="00B71722">
        <w:trPr>
          <w:trHeight w:val="645"/>
        </w:trPr>
        <w:tc>
          <w:tcPr>
            <w:tcW w:w="129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A0060" w14:textId="2272440E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71722">
              <w:rPr>
                <w:rFonts w:ascii="Calibri" w:eastAsia="Times New Roman" w:hAnsi="Calibri" w:cs="Calibri"/>
                <w:b/>
                <w:bCs/>
              </w:rPr>
              <w:t xml:space="preserve">Supplemental Table </w:t>
            </w:r>
            <w:r w:rsidR="007E3994">
              <w:rPr>
                <w:rFonts w:ascii="Calibri" w:eastAsia="Times New Roman" w:hAnsi="Calibri" w:cs="Calibri"/>
                <w:b/>
                <w:bCs/>
              </w:rPr>
              <w:t>S2</w:t>
            </w:r>
            <w:r w:rsidRPr="00B71722">
              <w:rPr>
                <w:rFonts w:ascii="Calibri" w:eastAsia="Times New Roman" w:hAnsi="Calibri" w:cs="Calibri"/>
                <w:b/>
                <w:bCs/>
              </w:rPr>
              <w:t xml:space="preserve">. </w:t>
            </w:r>
            <w:r w:rsidRPr="007E3994">
              <w:rPr>
                <w:rFonts w:ascii="Calibri" w:eastAsia="Times New Roman" w:hAnsi="Calibri" w:cs="Calibri"/>
              </w:rPr>
              <w:t>Adjusted odds ratios and mean/beta coefficients for maternal cotinine categories and selected birth outcomes by maternal total dietary folate intake, Healthy Start (2010-20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4E05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0C47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E04E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40C08E1A" w14:textId="77777777" w:rsidTr="007E3994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2D757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EDCF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09CC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AAA8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B6D1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23DA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3751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DF16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45D3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B301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F0DF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3A224E4C" w14:textId="77777777" w:rsidTr="00B71722">
        <w:trPr>
          <w:trHeight w:val="435"/>
        </w:trPr>
        <w:tc>
          <w:tcPr>
            <w:tcW w:w="129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185549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B71722">
              <w:rPr>
                <w:rFonts w:ascii="Calibri" w:eastAsia="Times New Roman" w:hAnsi="Calibri" w:cs="Calibri"/>
                <w:b/>
                <w:bCs/>
              </w:rPr>
              <w:t>aORs</w:t>
            </w:r>
            <w:proofErr w:type="spellEnd"/>
            <w:r w:rsidRPr="00B71722">
              <w:rPr>
                <w:rFonts w:ascii="Calibri" w:eastAsia="Times New Roman" w:hAnsi="Calibri" w:cs="Calibri"/>
                <w:b/>
                <w:bCs/>
              </w:rPr>
              <w:t>/</w:t>
            </w:r>
            <w:proofErr w:type="spellStart"/>
            <w:r w:rsidRPr="00B71722">
              <w:rPr>
                <w:rFonts w:ascii="Calibri" w:eastAsia="Times New Roman" w:hAnsi="Calibri" w:cs="Calibri"/>
                <w:b/>
                <w:bCs/>
              </w:rPr>
              <w:t>aMeans</w:t>
            </w:r>
            <w:proofErr w:type="spellEnd"/>
            <w:r w:rsidRPr="00B71722">
              <w:rPr>
                <w:rFonts w:ascii="Calibri" w:eastAsia="Times New Roman" w:hAnsi="Calibri" w:cs="Calibri"/>
                <w:b/>
                <w:bCs/>
              </w:rPr>
              <w:t xml:space="preserve"> for Selected Birth Outcomes by Healthy Eating Index and Daily Folate Inta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A331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6830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EE07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70027FCA" w14:textId="77777777" w:rsidTr="007E3994">
        <w:trPr>
          <w:trHeight w:val="675"/>
        </w:trPr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28596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71722">
              <w:rPr>
                <w:rFonts w:ascii="Calibri" w:eastAsia="Times New Roman" w:hAnsi="Calibri" w:cs="Calibri"/>
                <w:b/>
                <w:bCs/>
              </w:rPr>
              <w:t xml:space="preserve">Total Maternal </w:t>
            </w:r>
            <w:proofErr w:type="spellStart"/>
            <w:r w:rsidRPr="00B71722">
              <w:rPr>
                <w:rFonts w:ascii="Calibri" w:eastAsia="Times New Roman" w:hAnsi="Calibri" w:cs="Calibri"/>
                <w:b/>
                <w:bCs/>
              </w:rPr>
              <w:t>Folate</w:t>
            </w:r>
            <w:r w:rsidRPr="00B71722">
              <w:rPr>
                <w:rFonts w:ascii="Calibri" w:eastAsia="Times New Roman" w:hAnsi="Calibri" w:cs="Calibri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8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6BAC60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B71722">
              <w:rPr>
                <w:rFonts w:ascii="Calibri" w:eastAsia="Times New Roman" w:hAnsi="Calibri" w:cs="Calibri"/>
                <w:b/>
                <w:bCs/>
              </w:rPr>
              <w:t>Preterm Birth</w:t>
            </w:r>
          </w:p>
        </w:tc>
        <w:tc>
          <w:tcPr>
            <w:tcW w:w="254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C0B365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B71722">
              <w:rPr>
                <w:rFonts w:ascii="Calibri" w:eastAsia="Times New Roman" w:hAnsi="Calibri" w:cs="Calibri"/>
                <w:b/>
                <w:bCs/>
              </w:rPr>
              <w:t>Small-for-Gestational Age Birth</w:t>
            </w:r>
          </w:p>
        </w:tc>
        <w:tc>
          <w:tcPr>
            <w:tcW w:w="44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AEFF55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B71722">
              <w:rPr>
                <w:rFonts w:ascii="Calibri" w:eastAsia="Times New Roman" w:hAnsi="Calibri" w:cs="Calibri"/>
                <w:b/>
                <w:bCs/>
              </w:rPr>
              <w:t>Neonatal Adipos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5151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90ED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C1B7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48370619" w14:textId="77777777" w:rsidTr="007E3994">
        <w:trPr>
          <w:trHeight w:val="765"/>
        </w:trPr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D6165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B7172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E20A7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B7172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</w:t>
            </w:r>
            <w:r w:rsidRPr="00B71722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bscript"/>
              </w:rPr>
              <w:t>o</w:t>
            </w:r>
            <w:r w:rsidRPr="00B7172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/</w:t>
            </w:r>
            <w:proofErr w:type="spellStart"/>
            <w:r w:rsidRPr="00B7172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</w:t>
            </w:r>
            <w:r w:rsidRPr="00B71722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bscript"/>
              </w:rPr>
              <w:t>ō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79303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proofErr w:type="spellStart"/>
            <w:r w:rsidRPr="00B7172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OR</w:t>
            </w:r>
            <w:proofErr w:type="spellEnd"/>
            <w:r w:rsidRPr="00B7172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FCD1C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B7172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</w:t>
            </w:r>
            <w:r w:rsidRPr="00B71722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bscript"/>
              </w:rPr>
              <w:t>o</w:t>
            </w:r>
            <w:r w:rsidRPr="00B7172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/</w:t>
            </w:r>
            <w:proofErr w:type="spellStart"/>
            <w:r w:rsidRPr="00B7172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</w:t>
            </w:r>
            <w:r w:rsidRPr="00B71722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bscript"/>
              </w:rPr>
              <w:t>ō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C57C2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proofErr w:type="spellStart"/>
            <w:r w:rsidRPr="00B7172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OR</w:t>
            </w:r>
            <w:proofErr w:type="spellEnd"/>
            <w:r w:rsidRPr="00B7172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F63E0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B7172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75D45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B7172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dj. Beta coefficients (95% CIs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1F230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B7172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Adj. Means (95% CI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F847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714A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1840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39F8AB53" w14:textId="77777777" w:rsidTr="007E3994">
        <w:trPr>
          <w:trHeight w:val="300"/>
        </w:trPr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1C56D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717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9FFE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B25C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5129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4E49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2FCB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6088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3F687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90EE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C5EA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7879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664983E9" w14:textId="77777777" w:rsidTr="007E3994">
        <w:trPr>
          <w:trHeight w:val="675"/>
        </w:trPr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16240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</w:rPr>
              <w:t>Total Folic Acid Supplementation &amp; Dietary Folate Equivalent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F595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4826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08651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80DB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2A92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F1B26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16129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5283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45A7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FE3F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0637AA4D" w14:textId="77777777" w:rsidTr="007E3994">
        <w:trPr>
          <w:trHeight w:val="300"/>
        </w:trPr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6775C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71722">
              <w:rPr>
                <w:rFonts w:ascii="Calibri" w:eastAsia="Times New Roman" w:hAnsi="Calibri" w:cs="Calibri"/>
                <w:sz w:val="20"/>
                <w:szCs w:val="20"/>
              </w:rPr>
              <w:t>&lt;0.05ng/mL (LOD, No Exposure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C59B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23/48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CC90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1.00 Reference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7074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59/45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D833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1.00 Reference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F000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46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F0CF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1.00 Referenc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839F8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9.48 (8.88, 10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DA34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C113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DAFB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136BDAAC" w14:textId="77777777" w:rsidTr="007E3994">
        <w:trPr>
          <w:trHeight w:val="300"/>
        </w:trPr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CFAA8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71722">
              <w:rPr>
                <w:rFonts w:ascii="Calibri" w:eastAsia="Times New Roman" w:hAnsi="Calibri" w:cs="Calibri"/>
                <w:sz w:val="20"/>
                <w:szCs w:val="20"/>
              </w:rPr>
              <w:t>≥0.05ng/mL (Any Smoking Exposure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B8BA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7/17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8C2A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0.61 (0.22, 1.68)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03DF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40/14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248F8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1.75 (0.99, 3.08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2C75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16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6096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-0.76 (-1.54-0.03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63C2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8.73 (8.03, 9.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00B1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3966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F99E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3EB6B108" w14:textId="77777777" w:rsidTr="007E3994">
        <w:trPr>
          <w:trHeight w:val="300"/>
        </w:trPr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0BBC6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B71722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p for interaction term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52C1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75F5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p=0.74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E231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22F64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p=0.9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F502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B413DC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p=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B95D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E17B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E41B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75B3B2F9" w14:textId="77777777" w:rsidTr="007E3994">
        <w:trPr>
          <w:trHeight w:val="300"/>
        </w:trPr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255DA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B71722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4CC9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8487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00C9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225BD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B446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6E1EF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65516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D681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DE77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5FA2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2B75C017" w14:textId="77777777" w:rsidTr="007E3994">
        <w:trPr>
          <w:trHeight w:val="915"/>
        </w:trPr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5F498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</w:rPr>
              <w:t>Total Folic Acid Supplementation &amp; Dietary Folate Equivalents [1304µg/day=50</w:t>
            </w:r>
            <w:r w:rsidRPr="00B71722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vertAlign w:val="superscript"/>
              </w:rPr>
              <w:t>th</w:t>
            </w:r>
            <w:r w:rsidRPr="00B71722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</w:rPr>
              <w:t xml:space="preserve"> percentile]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21B1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5F29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9C43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6D30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A2C7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8C0E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ADCF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A4EF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2A48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F49B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61B3172E" w14:textId="77777777" w:rsidTr="007E3994">
        <w:trPr>
          <w:trHeight w:val="405"/>
        </w:trPr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70DC4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&lt;1304µg/da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091F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B9D7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1CD5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0C44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7453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9C5E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0CB0B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3971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72BB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18C5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66E574DE" w14:textId="77777777" w:rsidTr="007E3994">
        <w:trPr>
          <w:trHeight w:val="300"/>
        </w:trPr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D22D8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&lt;0.05ng/mL (LOD, No Exposure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77DB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11/23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90006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Referenc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BC93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25/21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1770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Referenc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FAD4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2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7A5F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Referen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E62CE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9.00 (8.16, 9.8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5FF0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51A1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665B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759BB9EB" w14:textId="77777777" w:rsidTr="007E3994">
        <w:trPr>
          <w:trHeight w:val="300"/>
        </w:trPr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15140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≥0.05ng/mL (Any Smoking Exposure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CD9C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4/10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867B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0.44 (0.12, 1.69)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E7FD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24/8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19D70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2.32 (1.09, 4.95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CB4C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9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0F4E2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-0.81 (-1.88, 0.2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F4682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8.20 (7.27, 9.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E335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5D5E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B551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64675B23" w14:textId="77777777" w:rsidTr="007E3994">
        <w:trPr>
          <w:trHeight w:val="300"/>
        </w:trPr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84FE0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269A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E73F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14C3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B2B25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0E05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DBF05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5D730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4B5E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2399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853E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4A1E8156" w14:textId="77777777" w:rsidTr="007E3994">
        <w:trPr>
          <w:trHeight w:val="300"/>
        </w:trPr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02FB8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≥</w:t>
            </w:r>
            <w:r w:rsidRPr="00B71722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1304µg/da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962A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8786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F759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D8BE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A878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6ED50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2194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0CFF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7180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ED53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00E78493" w14:textId="77777777" w:rsidTr="007E3994">
        <w:trPr>
          <w:trHeight w:val="300"/>
        </w:trPr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54A792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&lt;0.05ng/mL (LOD, No Exposure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5206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12/25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7CAF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Referenc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0A83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34/23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BFB44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Referenc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119B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24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4019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Referen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2E249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10.17 (9.27, 11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F73E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CE80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018F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27256AE5" w14:textId="77777777" w:rsidTr="007E3994">
        <w:trPr>
          <w:trHeight w:val="300"/>
        </w:trPr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5A2AA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≥0.05ng/mL (Any Smoking Exposure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347E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3/7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97D3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1.17 (0.23, 5.98)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2928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16/6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C383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1.29 (0.53, 3.18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6C94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6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74A80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-0.84 (-1.99, 0.3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1D716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9.27 (8.49, 10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1E84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7848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432F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037D2310" w14:textId="77777777" w:rsidTr="007E3994">
        <w:trPr>
          <w:trHeight w:val="300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2A0BE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p for  interaction term*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D72C9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97A15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p-0.97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D7B94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AB1A8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p=0.9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E7284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9C0ECA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p=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373E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39E3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96C1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0AECBBDB" w14:textId="77777777" w:rsidTr="007E3994">
        <w:trPr>
          <w:trHeight w:val="900"/>
        </w:trPr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6D215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</w:rPr>
              <w:lastRenderedPageBreak/>
              <w:t>Total Folic Acid Supplementation &amp; Dietary Folate Equivalents [872µg/day=10</w:t>
            </w:r>
            <w:r w:rsidRPr="00B71722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vertAlign w:val="superscript"/>
              </w:rPr>
              <w:t>th</w:t>
            </w:r>
            <w:r w:rsidRPr="00B71722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</w:rPr>
              <w:t>percentile]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7573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A681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61A7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325BF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07AB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31EB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AD585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1E4A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E7F5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6B35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020B5B1B" w14:textId="77777777" w:rsidTr="007E3994">
        <w:trPr>
          <w:trHeight w:val="300"/>
        </w:trPr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F6DBE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&lt;872µg/da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D9CF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8E20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36BE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AFE0E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0944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8006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53C93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976F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7AD5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115F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100A4F81" w14:textId="77777777" w:rsidTr="007E3994">
        <w:trPr>
          <w:trHeight w:val="300"/>
        </w:trPr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2DC60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&lt;0.05ng/mL (LOD, No Exposure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FFE1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5/3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43A0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Referenc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4D6F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4/3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35BFC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Referenc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C963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691BE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Referen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D108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9.74 (8.08, 11.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03C9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14BB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1430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05606BDE" w14:textId="77777777" w:rsidTr="007E3994">
        <w:trPr>
          <w:trHeight w:val="300"/>
        </w:trPr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8C813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≥0.05ng/mL (Any Smoking Exposure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744A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1/3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3098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N/A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1EC6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6/2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44675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1.32 (0.13, 13.62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B6A4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2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9E00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-2.82 (-4.68, -0.9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03979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7.40 (5.93, 8.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97C5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3EFB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D190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35F15B4D" w14:textId="77777777" w:rsidTr="007E3994">
        <w:trPr>
          <w:trHeight w:val="300"/>
        </w:trPr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6D314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7F49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BEE7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8447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A61E7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80AF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78208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444A7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62AF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86E7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0FA7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401D3210" w14:textId="77777777" w:rsidTr="007E3994">
        <w:trPr>
          <w:trHeight w:val="300"/>
        </w:trPr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86674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≥</w:t>
            </w:r>
            <w:r w:rsidRPr="00B71722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872µg/da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1C92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023A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4835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0EAA1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E000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F6512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55429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5C99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19CB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7423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2F75EE8D" w14:textId="77777777" w:rsidTr="007E3994">
        <w:trPr>
          <w:trHeight w:val="300"/>
        </w:trPr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6775D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&lt;0.05ng/mL (LOD, No Exposure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05AC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18/45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7DFD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Referenc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18F8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55/41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B590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Referenc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3C7C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42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65D3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Referen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FE08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9.56 (8.90, 10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6374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3E37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C576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18ECE085" w14:textId="77777777" w:rsidTr="007E3994">
        <w:trPr>
          <w:trHeight w:val="300"/>
        </w:trPr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D50EB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≥0.05ng/mL (Any Smoking Exposure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2777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6/14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EB87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1.00 (0.33, 3.05)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7815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34/11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6F89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1.70 (0.93,3.13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8D33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13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9A60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-0.31 (-1.18, 0.5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E0BDF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9.19 (8.43, 9.9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5049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FE67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6EE4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6A2EA022" w14:textId="77777777" w:rsidTr="007E3994">
        <w:trPr>
          <w:trHeight w:val="300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E10ED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p for  interaction term*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C404B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B622D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p=0.23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22585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62F8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p=0.8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F7D1D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DFA423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p=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D46B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D089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CC12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7F8FC7AA" w14:textId="77777777" w:rsidTr="007E3994">
        <w:trPr>
          <w:trHeight w:val="300"/>
        </w:trPr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23123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B71722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DE10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D731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424E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5318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B8BA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D9ED2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C3AA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47D1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0ED1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455D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5DADB4A0" w14:textId="77777777" w:rsidTr="007E3994">
        <w:trPr>
          <w:trHeight w:val="825"/>
        </w:trPr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BBE84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</w:rPr>
              <w:t>Total Folic Acid Supplementation &amp; Dietary Folate Equivalents [717µg/day=5</w:t>
            </w:r>
            <w:r w:rsidRPr="00B71722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vertAlign w:val="superscript"/>
              </w:rPr>
              <w:t>th</w:t>
            </w:r>
            <w:r w:rsidRPr="00B71722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</w:rPr>
              <w:t>percentile]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AE3C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1D4C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BCDC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0C01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5229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D9E4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FE85A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AD72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C5B5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87BAF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4D50C1DB" w14:textId="77777777" w:rsidTr="007E3994">
        <w:trPr>
          <w:trHeight w:val="315"/>
        </w:trPr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745F9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&lt;717µg/da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5839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3270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C137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1C3F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5862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C639E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69132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FB1E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5A1C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F9E17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3501537C" w14:textId="77777777" w:rsidTr="007E3994">
        <w:trPr>
          <w:trHeight w:val="300"/>
        </w:trPr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9BECF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&lt;0.05ng/mL (LOD, No Exposure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D349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3/1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B40F4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Referenc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BBA4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1/2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44BE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Referenc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EF69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8666F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Referen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A19F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9.15 (6.85, 11.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F674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81A1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CDE3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1C6C13A4" w14:textId="77777777" w:rsidTr="007E3994">
        <w:trPr>
          <w:trHeight w:val="300"/>
        </w:trPr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C839B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≥0.05ng/mL (Any Smoking Exposure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96B2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0/1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E5C8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N/A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0F8E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3/1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BBFD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N/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A70F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0D599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-3.59 (-6.64, -0.5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F1ED5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6.35 (4.57, 8.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9976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13AB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4BC1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27E23F5B" w14:textId="77777777" w:rsidTr="007E3994">
        <w:trPr>
          <w:trHeight w:val="300"/>
        </w:trPr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A3CF6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A706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5C2F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4A18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95E73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328C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51DB9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1F53C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CD05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2AEF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DECD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1C466459" w14:textId="77777777" w:rsidTr="007E3994">
        <w:trPr>
          <w:trHeight w:val="300"/>
        </w:trPr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55A94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≥717µg/da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B569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4839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8CB2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6846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1695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FABD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0FBC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6881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E218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ACA0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1FD16A84" w14:textId="77777777" w:rsidTr="007E3994">
        <w:trPr>
          <w:trHeight w:val="300"/>
        </w:trPr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4654D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&lt;0.05ng/mL (LOD, No Exposure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12F1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20/47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6478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Referenc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1CEC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58/43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74E98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Referenc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F448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44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E70E8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Referen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4CC5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9.54 (8.91, 10.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0F43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542E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568E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53838C59" w14:textId="77777777" w:rsidTr="007E3994">
        <w:trPr>
          <w:trHeight w:val="300"/>
        </w:trPr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01721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≥0.05ng/mL (Any Smoking Exposure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2A45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7/16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9EBD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0.89 (0.31, 2.54)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944D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37/13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A0711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1.69 (0.94, 3.03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00BF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15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F9D0B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-0.47 (-1.28, 0.3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7A01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9.03 (8.30, 9.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2506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148C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0FA3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29E73090" w14:textId="77777777" w:rsidTr="007E3994">
        <w:trPr>
          <w:trHeight w:val="300"/>
        </w:trPr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C0BA5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p for  interaction term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A68F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B244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p=0.95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86FD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358CC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p=0.5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6F7C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BBDF08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71722">
              <w:rPr>
                <w:rFonts w:ascii="Calibri" w:eastAsia="Times New Roman" w:hAnsi="Calibri" w:cs="Calibri"/>
                <w:sz w:val="18"/>
                <w:szCs w:val="18"/>
              </w:rPr>
              <w:t>p=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20D4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4693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3BE8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14180190" w14:textId="77777777" w:rsidTr="007E3994">
        <w:trPr>
          <w:trHeight w:val="300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ED2C4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717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8637F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717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DE51E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717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B6B9E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717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5D52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717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4F338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717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A2C7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717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9AAA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717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3497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4D9D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41D3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7A669C7B" w14:textId="77777777" w:rsidTr="007E3994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0B6D8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6BE3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C133" w14:textId="77777777" w:rsidR="00B71722" w:rsidRPr="00B71722" w:rsidRDefault="00B71722" w:rsidP="00B7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A449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476D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28AA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FC90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155A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ECE6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E6CE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4FF7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5DC8913B" w14:textId="77777777" w:rsidTr="00B71722">
        <w:trPr>
          <w:trHeight w:val="300"/>
        </w:trPr>
        <w:tc>
          <w:tcPr>
            <w:tcW w:w="129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E0E4C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717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ORs</w:t>
            </w:r>
            <w:proofErr w:type="spellEnd"/>
            <w:r w:rsidRPr="00B717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=adjusted odds ratios; </w:t>
            </w:r>
            <w:proofErr w:type="spellStart"/>
            <w:r w:rsidRPr="00B717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Mean</w:t>
            </w:r>
            <w:proofErr w:type="spellEnd"/>
            <w:r w:rsidRPr="00B7172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=adjusted means; 95%CIs=95% confidence interv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5DF0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A258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E1DB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3624C73A" w14:textId="77777777" w:rsidTr="00B71722">
        <w:trPr>
          <w:trHeight w:val="300"/>
        </w:trPr>
        <w:tc>
          <w:tcPr>
            <w:tcW w:w="129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87C3E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71722">
              <w:rPr>
                <w:rFonts w:ascii="Calibri" w:eastAsia="Times New Roman" w:hAnsi="Calibri" w:cs="Calibri"/>
                <w:sz w:val="16"/>
                <w:szCs w:val="16"/>
              </w:rPr>
              <w:t>SGA=small-for-gestational age {based on sex, race/ethnic and parity specific growth curves (add citations her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4160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B441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D3D1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7FEEC4DD" w14:textId="77777777" w:rsidTr="00B71722">
        <w:trPr>
          <w:trHeight w:val="300"/>
        </w:trPr>
        <w:tc>
          <w:tcPr>
            <w:tcW w:w="129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BCECB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71722">
              <w:rPr>
                <w:rFonts w:ascii="Calibri" w:eastAsia="Times New Roman" w:hAnsi="Calibri" w:cs="Calibri"/>
                <w:sz w:val="16"/>
                <w:szCs w:val="16"/>
              </w:rPr>
              <w:t>* P-values for interaction generated by adding product terms between maternal cotinine and nutrient categories (continuous form) in separate models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099A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3A35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ADE3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722" w:rsidRPr="00B71722" w14:paraId="34968E7C" w14:textId="77777777" w:rsidTr="00B71722">
        <w:trPr>
          <w:trHeight w:val="300"/>
        </w:trPr>
        <w:tc>
          <w:tcPr>
            <w:tcW w:w="129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3459B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B71722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a</w:t>
            </w:r>
            <w:proofErr w:type="spellEnd"/>
            <w:r w:rsidRPr="00B71722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 xml:space="preserve"> </w:t>
            </w:r>
            <w:r w:rsidRPr="00B71722">
              <w:rPr>
                <w:rFonts w:ascii="Calibri" w:eastAsia="Times New Roman" w:hAnsi="Calibri" w:cs="Calibri"/>
                <w:sz w:val="16"/>
                <w:szCs w:val="16"/>
              </w:rPr>
              <w:t>All models adjusted for maternal age, education, race/ethnicity, infant sex and maternal pre-pregnancy BMI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ED67" w14:textId="77777777" w:rsidR="00B71722" w:rsidRPr="00B71722" w:rsidRDefault="00B71722" w:rsidP="00B7172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54B1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070F" w14:textId="77777777" w:rsidR="00B71722" w:rsidRPr="00B71722" w:rsidRDefault="00B71722" w:rsidP="00B7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EDB1B9E" w14:textId="77777777" w:rsidR="001357F4" w:rsidRDefault="00000000"/>
    <w:sectPr w:rsidR="001357F4" w:rsidSect="00B717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722"/>
    <w:rsid w:val="007E3994"/>
    <w:rsid w:val="00835399"/>
    <w:rsid w:val="00B71722"/>
    <w:rsid w:val="00E13173"/>
    <w:rsid w:val="00EF7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79235"/>
  <w15:chartTrackingRefBased/>
  <w15:docId w15:val="{3D274F08-9B35-4DF0-BC69-83806A2F0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3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24</Words>
  <Characters>4698</Characters>
  <Application>Microsoft Office Word</Application>
  <DocSecurity>0</DocSecurity>
  <Lines>39</Lines>
  <Paragraphs>11</Paragraphs>
  <ScaleCrop>false</ScaleCrop>
  <Company/>
  <LinksUpToDate>false</LinksUpToDate>
  <CharactersWithSpaces>5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 Hoyt</dc:creator>
  <cp:keywords/>
  <dc:description/>
  <cp:lastModifiedBy>Moore, Brianna</cp:lastModifiedBy>
  <cp:revision>3</cp:revision>
  <dcterms:created xsi:type="dcterms:W3CDTF">2022-08-15T16:30:00Z</dcterms:created>
  <dcterms:modified xsi:type="dcterms:W3CDTF">2022-08-17T10:56:00Z</dcterms:modified>
</cp:coreProperties>
</file>